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13F4C" w14:textId="77777777" w:rsidR="004F32B1" w:rsidRPr="009204F5" w:rsidRDefault="004F32B1" w:rsidP="004F32B1">
      <w:pPr>
        <w:rPr>
          <w:rFonts w:asciiTheme="minorHAnsi" w:hAnsiTheme="minorHAnsi"/>
          <w:b/>
          <w:bCs/>
          <w:szCs w:val="24"/>
          <w:lang w:val="en-CA"/>
        </w:rPr>
      </w:pPr>
      <w:r w:rsidRPr="009204F5">
        <w:rPr>
          <w:rFonts w:asciiTheme="minorHAnsi" w:hAnsiTheme="minorHAnsi"/>
          <w:b/>
          <w:bCs/>
          <w:szCs w:val="24"/>
          <w:lang w:val="en-CA"/>
        </w:rPr>
        <w:t>Table S5. Accuracy assessment by PEEK tubing ID. For each PEEK tubing ID, mean relative deviation from its reference value was calculated as (measured – reference) / reference × 100%. Weighted mean relative bias was then computed by tubing color, weighted by the number of measurements per ID.</w:t>
      </w:r>
    </w:p>
    <w:tbl>
      <w:tblPr>
        <w:tblStyle w:val="Tableausimple2"/>
        <w:tblW w:w="3363" w:type="pct"/>
        <w:tblLayout w:type="fixed"/>
        <w:tblCellMar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6"/>
        <w:gridCol w:w="998"/>
        <w:gridCol w:w="1979"/>
        <w:gridCol w:w="1698"/>
      </w:tblGrid>
      <w:tr w:rsidR="004F32B1" w:rsidRPr="008A71C4" w14:paraId="0F56472C" w14:textId="77777777" w:rsidTr="00FD2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noWrap/>
            <w:hideMark/>
          </w:tcPr>
          <w:p w14:paraId="06362EFD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proofErr w:type="spellStart"/>
            <w:r w:rsidRPr="00CB081F">
              <w:rPr>
                <w:rFonts w:asciiTheme="minorHAnsi" w:hAnsiTheme="minorHAnsi"/>
              </w:rPr>
              <w:t>Laboratory</w:t>
            </w:r>
            <w:proofErr w:type="spellEnd"/>
          </w:p>
        </w:tc>
        <w:tc>
          <w:tcPr>
            <w:tcW w:w="859" w:type="pct"/>
            <w:noWrap/>
            <w:hideMark/>
          </w:tcPr>
          <w:p w14:paraId="67B5545C" w14:textId="77777777" w:rsidR="004F32B1" w:rsidRPr="00CB081F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PEEK tubing ID</w:t>
            </w:r>
          </w:p>
        </w:tc>
        <w:tc>
          <w:tcPr>
            <w:tcW w:w="1703" w:type="pct"/>
            <w:noWrap/>
            <w:hideMark/>
          </w:tcPr>
          <w:p w14:paraId="32722CF5" w14:textId="77777777" w:rsidR="004F32B1" w:rsidRPr="00CB081F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CB081F">
              <w:rPr>
                <w:rFonts w:asciiTheme="minorHAnsi" w:hAnsiTheme="minorHAnsi"/>
                <w:lang w:val="en-CA"/>
              </w:rPr>
              <w:t>Mean relative deviation by PEEK tubing ID (%)</w:t>
            </w:r>
          </w:p>
        </w:tc>
        <w:tc>
          <w:tcPr>
            <w:tcW w:w="1461" w:type="pct"/>
            <w:noWrap/>
            <w:hideMark/>
          </w:tcPr>
          <w:p w14:paraId="61337D2E" w14:textId="77777777" w:rsidR="004F32B1" w:rsidRPr="00CB081F" w:rsidRDefault="004F32B1" w:rsidP="00FD2A7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CA"/>
              </w:rPr>
            </w:pPr>
            <w:r w:rsidRPr="00CB081F">
              <w:rPr>
                <w:rFonts w:asciiTheme="minorHAnsi" w:hAnsiTheme="minorHAnsi"/>
                <w:lang w:val="en-CA"/>
              </w:rPr>
              <w:t>Weighted mean relative bias by color (%)</w:t>
            </w:r>
          </w:p>
        </w:tc>
      </w:tr>
      <w:tr w:rsidR="004F32B1" w:rsidRPr="00CB081F" w14:paraId="7B218665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 w:val="restart"/>
            <w:tcBorders>
              <w:bottom w:val="nil"/>
            </w:tcBorders>
            <w:noWrap/>
            <w:hideMark/>
          </w:tcPr>
          <w:p w14:paraId="7BF52751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DRF</w:t>
            </w:r>
          </w:p>
          <w:p w14:paraId="06F24172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bottom w:val="nil"/>
            </w:tcBorders>
            <w:noWrap/>
            <w:hideMark/>
          </w:tcPr>
          <w:p w14:paraId="16C55F00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j</w:t>
            </w:r>
            <w:proofErr w:type="gramEnd"/>
            <w:r w:rsidRPr="00CB081F">
              <w:rPr>
                <w:rFonts w:asciiTheme="minorHAnsi" w:hAnsiTheme="minorHAnsi"/>
              </w:rPr>
              <w:t>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3966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3.31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D2F3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1.89</w:t>
            </w:r>
          </w:p>
        </w:tc>
      </w:tr>
      <w:tr w:rsidR="004F32B1" w:rsidRPr="00CB081F" w14:paraId="1855F39F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502DD3E4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0926ADC5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j</w:t>
            </w:r>
            <w:proofErr w:type="gramEnd"/>
            <w:r w:rsidRPr="00CB081F">
              <w:rPr>
                <w:rFonts w:asciiTheme="minorHAnsi" w:hAnsiTheme="minorHAnsi"/>
              </w:rPr>
              <w:t>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0D2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2.3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72A14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5DD1254E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46FD0A3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40A3C7B2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j</w:t>
            </w:r>
            <w:proofErr w:type="gramEnd"/>
            <w:r w:rsidRPr="00CB081F">
              <w:rPr>
                <w:rFonts w:asciiTheme="minorHAnsi" w:hAnsiTheme="minorHAnsi"/>
              </w:rPr>
              <w:t>5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C044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3.1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F147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4CA3A70B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B910C8F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469BA104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j</w:t>
            </w:r>
            <w:proofErr w:type="gramEnd"/>
            <w:r w:rsidRPr="00CB081F">
              <w:rPr>
                <w:rFonts w:asciiTheme="minorHAnsi" w:hAnsiTheme="minorHAnsi"/>
              </w:rPr>
              <w:t>6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F2D7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3.6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CFA85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09EBFFF3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D4C2BF6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2E3F437A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b</w:t>
            </w:r>
            <w:proofErr w:type="gramEnd"/>
            <w:r w:rsidRPr="00CB081F">
              <w:rPr>
                <w:rFonts w:asciiTheme="minorHAnsi" w:hAnsiTheme="minorHAnsi"/>
              </w:rPr>
              <w:t>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6142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2.0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F4D3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0.39</w:t>
            </w:r>
          </w:p>
        </w:tc>
      </w:tr>
      <w:tr w:rsidR="004F32B1" w:rsidRPr="00CB081F" w14:paraId="0D514A74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DC6B0B8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0A765977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b</w:t>
            </w:r>
            <w:proofErr w:type="gramEnd"/>
            <w:r w:rsidRPr="00CB081F">
              <w:rPr>
                <w:rFonts w:asciiTheme="minorHAnsi" w:hAnsiTheme="minorHAnsi"/>
              </w:rPr>
              <w:t>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DCCE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1.42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BBF9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4DCAF2A8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02A1F586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1A54BDB2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b</w:t>
            </w:r>
            <w:proofErr w:type="gramEnd"/>
            <w:r w:rsidRPr="00CB081F">
              <w:rPr>
                <w:rFonts w:asciiTheme="minorHAnsi" w:hAnsiTheme="minorHAnsi"/>
              </w:rPr>
              <w:t>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08FE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3.8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D304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585C1EEE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7DCBE554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1229C09A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b</w:t>
            </w:r>
            <w:proofErr w:type="gramEnd"/>
            <w:r w:rsidRPr="00CB081F">
              <w:rPr>
                <w:rFonts w:asciiTheme="minorHAnsi" w:hAnsiTheme="minorHAnsi"/>
              </w:rPr>
              <w:t>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9BCD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2.0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E8BB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47591817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611B77DC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75D2263C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o</w:t>
            </w:r>
            <w:proofErr w:type="gramEnd"/>
            <w:r w:rsidRPr="00CB081F">
              <w:rPr>
                <w:rFonts w:asciiTheme="minorHAnsi" w:hAnsiTheme="minorHAnsi"/>
              </w:rPr>
              <w:t>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BA8B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1.35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2BF5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0.35</w:t>
            </w:r>
          </w:p>
        </w:tc>
      </w:tr>
      <w:tr w:rsidR="004F32B1" w:rsidRPr="00CB081F" w14:paraId="203F06A2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FFE0C23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10247621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o</w:t>
            </w:r>
            <w:proofErr w:type="gramEnd"/>
            <w:r w:rsidRPr="00CB081F">
              <w:rPr>
                <w:rFonts w:asciiTheme="minorHAnsi" w:hAnsiTheme="minorHAnsi"/>
              </w:rPr>
              <w:t>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9A8A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9612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0E4CBB7D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2CEE4361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4B9BA180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o</w:t>
            </w:r>
            <w:proofErr w:type="gramEnd"/>
            <w:r w:rsidRPr="00CB081F">
              <w:rPr>
                <w:rFonts w:asciiTheme="minorHAnsi" w:hAnsiTheme="minorHAnsi"/>
              </w:rPr>
              <w:t>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8D5C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2.1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EBE71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45E93D51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0C153FF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03C03036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gramStart"/>
            <w:r w:rsidRPr="00CB081F">
              <w:rPr>
                <w:rFonts w:asciiTheme="minorHAnsi" w:hAnsiTheme="minorHAnsi"/>
              </w:rPr>
              <w:t>o</w:t>
            </w:r>
            <w:proofErr w:type="gramEnd"/>
            <w:r w:rsidRPr="00CB081F">
              <w:rPr>
                <w:rFonts w:asciiTheme="minorHAnsi" w:hAnsiTheme="minorHAnsi"/>
              </w:rPr>
              <w:t>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4189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1.6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0E45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4CF385C3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1FE21482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UQAM</w:t>
            </w: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3F398F07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J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C42E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7.93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DADF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0.16</w:t>
            </w:r>
          </w:p>
        </w:tc>
      </w:tr>
      <w:tr w:rsidR="004F32B1" w:rsidRPr="00CB081F" w14:paraId="4FB31735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55F6122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271E2048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J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3635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1.64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771B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66AFE836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248E2246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7BC59EFC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J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154B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1.3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BFE0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59CEA132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056C58EE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289C58D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J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C4D2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7.79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580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0776527B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670AD706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25E7F58C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B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3B2B5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8.2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BA218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1.24</w:t>
            </w:r>
          </w:p>
        </w:tc>
      </w:tr>
      <w:tr w:rsidR="004F32B1" w:rsidRPr="00CB081F" w14:paraId="55DD5EDF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6146F167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79A7E983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B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326A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5.3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8CEA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78A9A620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288D684E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53E74343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B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53C1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2.17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FAF6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7E36F087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1F571615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6AF6F23A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B4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89AB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3.68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1C7F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6E0AF577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1CB65452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19CDA023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O1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2A19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1.39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AA39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2.06</w:t>
            </w:r>
          </w:p>
        </w:tc>
      </w:tr>
      <w:tr w:rsidR="004F32B1" w:rsidRPr="00CB081F" w14:paraId="2DE3E057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3577DABE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520F7AA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O2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F58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6.6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C644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2462B6E9" w14:textId="77777777" w:rsidTr="00FD2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  <w:bottom w:val="nil"/>
            </w:tcBorders>
            <w:noWrap/>
            <w:hideMark/>
          </w:tcPr>
          <w:p w14:paraId="1A2247F1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noWrap/>
            <w:hideMark/>
          </w:tcPr>
          <w:p w14:paraId="302EB654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O3</w:t>
            </w:r>
          </w:p>
        </w:tc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7CD3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1.96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68FE" w14:textId="77777777" w:rsidR="004F32B1" w:rsidRPr="00CB081F" w:rsidRDefault="004F32B1" w:rsidP="00FD2A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F32B1" w:rsidRPr="00CB081F" w14:paraId="7C1549C0" w14:textId="77777777" w:rsidTr="00FD2A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  <w:vMerge/>
            <w:tcBorders>
              <w:top w:val="nil"/>
            </w:tcBorders>
            <w:noWrap/>
            <w:hideMark/>
          </w:tcPr>
          <w:p w14:paraId="7A0FCBED" w14:textId="77777777" w:rsidR="004F32B1" w:rsidRPr="00CB081F" w:rsidRDefault="004F32B1" w:rsidP="00FD2A7C">
            <w:pPr>
              <w:spacing w:after="0" w:line="240" w:lineRule="auto"/>
              <w:rPr>
                <w:rFonts w:asciiTheme="minorHAnsi" w:hAnsiTheme="minorHAnsi"/>
              </w:rPr>
            </w:pPr>
          </w:p>
        </w:tc>
        <w:tc>
          <w:tcPr>
            <w:tcW w:w="859" w:type="pct"/>
            <w:tcBorders>
              <w:top w:val="nil"/>
            </w:tcBorders>
            <w:noWrap/>
            <w:hideMark/>
          </w:tcPr>
          <w:p w14:paraId="4B0F47A5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</w:rPr>
              <w:t>O4</w:t>
            </w:r>
          </w:p>
        </w:tc>
        <w:tc>
          <w:tcPr>
            <w:tcW w:w="1703" w:type="pc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3C6B38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-0.27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3CEA1ADC" w14:textId="77777777" w:rsidR="004F32B1" w:rsidRPr="00CB081F" w:rsidRDefault="004F32B1" w:rsidP="00FD2A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CB081F">
              <w:rPr>
                <w:rFonts w:asciiTheme="minorHAnsi" w:hAnsiTheme="minorHAnsi"/>
                <w:color w:val="000000"/>
              </w:rPr>
              <w:t> </w:t>
            </w:r>
          </w:p>
        </w:tc>
      </w:tr>
    </w:tbl>
    <w:p w14:paraId="57BB572A" w14:textId="77777777" w:rsidR="004F32B1" w:rsidRPr="004265F1" w:rsidRDefault="004F32B1" w:rsidP="004F32B1">
      <w:pPr>
        <w:rPr>
          <w:rFonts w:asciiTheme="majorHAnsi" w:hAnsiTheme="majorHAnsi"/>
          <w:sz w:val="22"/>
        </w:rPr>
      </w:pPr>
    </w:p>
    <w:p w14:paraId="6C0E6379" w14:textId="77777777" w:rsidR="00A85E5C" w:rsidRDefault="00A85E5C"/>
    <w:sectPr w:rsidR="00A85E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B1"/>
    <w:rsid w:val="000132D0"/>
    <w:rsid w:val="00163999"/>
    <w:rsid w:val="001D63D2"/>
    <w:rsid w:val="00211AE2"/>
    <w:rsid w:val="00362F44"/>
    <w:rsid w:val="003D4F71"/>
    <w:rsid w:val="00483525"/>
    <w:rsid w:val="004C57DF"/>
    <w:rsid w:val="004F32B1"/>
    <w:rsid w:val="00546DB8"/>
    <w:rsid w:val="005D14A5"/>
    <w:rsid w:val="0064355D"/>
    <w:rsid w:val="007E42A7"/>
    <w:rsid w:val="007F0065"/>
    <w:rsid w:val="008A71C4"/>
    <w:rsid w:val="00936EE1"/>
    <w:rsid w:val="00955D1C"/>
    <w:rsid w:val="00981867"/>
    <w:rsid w:val="00995079"/>
    <w:rsid w:val="009A77BA"/>
    <w:rsid w:val="00A2747A"/>
    <w:rsid w:val="00A40369"/>
    <w:rsid w:val="00A535E5"/>
    <w:rsid w:val="00A85E5C"/>
    <w:rsid w:val="00D623A1"/>
    <w:rsid w:val="00E0606B"/>
    <w:rsid w:val="00E66322"/>
    <w:rsid w:val="00E6719E"/>
    <w:rsid w:val="00EE061C"/>
    <w:rsid w:val="00F75BB7"/>
    <w:rsid w:val="00F9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246D8"/>
  <w15:chartTrackingRefBased/>
  <w15:docId w15:val="{FACE56B3-A1C3-4F21-8871-20CFBEC3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B1"/>
    <w:pPr>
      <w:spacing w:after="120" w:line="276" w:lineRule="auto"/>
    </w:pPr>
    <w:rPr>
      <w:rFonts w:ascii="Aptos" w:hAnsi="Apto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943E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43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43E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4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43412" w:themeColor="accent1" w:themeShade="BF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943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4341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3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943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3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3E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3EE"/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943EE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943EE"/>
    <w:rPr>
      <w:rFonts w:asciiTheme="majorHAnsi" w:eastAsiaTheme="majorEastAsia" w:hAnsiTheme="majorHAnsi" w:cstheme="majorBidi"/>
      <w:caps/>
      <w:color w:val="B4341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3EE"/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943EE"/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F943EE"/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F943EE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943EE"/>
    <w:pPr>
      <w:spacing w:line="240" w:lineRule="auto"/>
    </w:pPr>
    <w:rPr>
      <w:b/>
      <w:bCs/>
      <w:smallCaps/>
      <w:color w:val="505046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F943E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943EE"/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3E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3EE"/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F943EE"/>
    <w:rPr>
      <w:b/>
      <w:bCs/>
    </w:rPr>
  </w:style>
  <w:style w:type="character" w:styleId="Accentuation">
    <w:name w:val="Emphasis"/>
    <w:basedOn w:val="Policepardfaut"/>
    <w:uiPriority w:val="20"/>
    <w:qFormat/>
    <w:rsid w:val="00F943EE"/>
    <w:rPr>
      <w:i/>
      <w:iCs/>
    </w:rPr>
  </w:style>
  <w:style w:type="paragraph" w:styleId="Sansinterligne">
    <w:name w:val="No Spacing"/>
    <w:uiPriority w:val="1"/>
    <w:qFormat/>
    <w:rsid w:val="00F943E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943EE"/>
    <w:pPr>
      <w:spacing w:before="120"/>
      <w:ind w:left="720"/>
    </w:pPr>
    <w:rPr>
      <w:color w:val="505046" w:themeColor="text2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943EE"/>
    <w:rPr>
      <w:color w:val="505046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3E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3EE"/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943EE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F943E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943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F943EE"/>
    <w:rPr>
      <w:b/>
      <w:bCs/>
      <w:smallCaps/>
      <w:color w:val="505046" w:themeColor="text2"/>
      <w:u w:val="single"/>
    </w:rPr>
  </w:style>
  <w:style w:type="character" w:styleId="Titredulivre">
    <w:name w:val="Book Title"/>
    <w:basedOn w:val="Policepardfaut"/>
    <w:uiPriority w:val="33"/>
    <w:qFormat/>
    <w:rsid w:val="00F943EE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943EE"/>
    <w:pPr>
      <w:outlineLvl w:val="9"/>
    </w:pPr>
  </w:style>
  <w:style w:type="paragraph" w:styleId="Paragraphedeliste">
    <w:name w:val="List Paragraph"/>
    <w:basedOn w:val="Normal"/>
    <w:uiPriority w:val="34"/>
    <w:qFormat/>
    <w:rsid w:val="004F32B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4F3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Rouge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3</cp:revision>
  <dcterms:created xsi:type="dcterms:W3CDTF">2026-01-09T21:44:00Z</dcterms:created>
  <dcterms:modified xsi:type="dcterms:W3CDTF">2026-01-09T21:45:00Z</dcterms:modified>
</cp:coreProperties>
</file>